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1268"/>
        <w:tblW w:w="11764" w:type="dxa"/>
        <w:tblLayout w:type="fixed"/>
        <w:tblLook w:val="04A0" w:firstRow="1" w:lastRow="0" w:firstColumn="1" w:lastColumn="0" w:noHBand="0" w:noVBand="1"/>
      </w:tblPr>
      <w:tblGrid>
        <w:gridCol w:w="750"/>
        <w:gridCol w:w="672"/>
        <w:gridCol w:w="650"/>
        <w:gridCol w:w="639"/>
        <w:gridCol w:w="583"/>
        <w:gridCol w:w="694"/>
        <w:gridCol w:w="805"/>
        <w:gridCol w:w="640"/>
        <w:gridCol w:w="540"/>
        <w:gridCol w:w="630"/>
        <w:gridCol w:w="690"/>
        <w:gridCol w:w="594"/>
        <w:gridCol w:w="528"/>
        <w:gridCol w:w="550"/>
        <w:gridCol w:w="683"/>
        <w:gridCol w:w="616"/>
        <w:gridCol w:w="1500"/>
      </w:tblGrid>
      <w:tr w:rsidR="00E60272" w:rsidTr="00E60272">
        <w:tc>
          <w:tcPr>
            <w:tcW w:w="750" w:type="dxa"/>
          </w:tcPr>
          <w:p w:rsidR="004C5D7C" w:rsidRPr="000956D7" w:rsidRDefault="004C5D7C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Isolate</w:t>
            </w:r>
          </w:p>
        </w:tc>
        <w:tc>
          <w:tcPr>
            <w:tcW w:w="9514" w:type="dxa"/>
            <w:gridSpan w:val="15"/>
          </w:tcPr>
          <w:p w:rsidR="004C5D7C" w:rsidRPr="000956D7" w:rsidRDefault="004C5D7C" w:rsidP="00E602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Antibiotics</w:t>
            </w:r>
          </w:p>
        </w:tc>
        <w:tc>
          <w:tcPr>
            <w:tcW w:w="1500" w:type="dxa"/>
          </w:tcPr>
          <w:p w:rsidR="004C5D7C" w:rsidRPr="000956D7" w:rsidRDefault="004C5D7C" w:rsidP="00E6027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956D7">
              <w:rPr>
                <w:rFonts w:asciiTheme="majorBidi" w:hAnsiTheme="majorBidi" w:cstheme="majorBidi"/>
                <w:sz w:val="21"/>
                <w:szCs w:val="21"/>
              </w:rPr>
              <w:t>Biofilm formation Capacity</w:t>
            </w:r>
            <w:r w:rsidR="000956D7" w:rsidRPr="000956D7">
              <w:rPr>
                <w:rFonts w:asciiTheme="majorBidi" w:hAnsiTheme="majorBidi" w:cstheme="majorBidi"/>
                <w:sz w:val="21"/>
                <w:szCs w:val="21"/>
              </w:rPr>
              <w:t>/MDR</w:t>
            </w:r>
          </w:p>
        </w:tc>
      </w:tr>
      <w:tr w:rsidR="000956D7" w:rsidTr="00E60272">
        <w:tc>
          <w:tcPr>
            <w:tcW w:w="75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65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SAM</w:t>
            </w:r>
          </w:p>
        </w:tc>
        <w:tc>
          <w:tcPr>
            <w:tcW w:w="639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ATM</w:t>
            </w:r>
          </w:p>
        </w:tc>
        <w:tc>
          <w:tcPr>
            <w:tcW w:w="583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TET</w:t>
            </w:r>
          </w:p>
        </w:tc>
        <w:tc>
          <w:tcPr>
            <w:tcW w:w="694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MEM</w:t>
            </w:r>
          </w:p>
        </w:tc>
        <w:tc>
          <w:tcPr>
            <w:tcW w:w="805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NOR</w:t>
            </w:r>
            <w:r w:rsidRPr="000956D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FX</w:t>
            </w:r>
          </w:p>
        </w:tc>
        <w:tc>
          <w:tcPr>
            <w:tcW w:w="64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54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AM</w:t>
            </w:r>
          </w:p>
        </w:tc>
        <w:tc>
          <w:tcPr>
            <w:tcW w:w="63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OFX</w:t>
            </w:r>
          </w:p>
        </w:tc>
        <w:tc>
          <w:tcPr>
            <w:tcW w:w="69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CFM</w:t>
            </w:r>
          </w:p>
        </w:tc>
        <w:tc>
          <w:tcPr>
            <w:tcW w:w="594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SXT</w:t>
            </w:r>
          </w:p>
        </w:tc>
        <w:tc>
          <w:tcPr>
            <w:tcW w:w="528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CIP</w:t>
            </w:r>
          </w:p>
        </w:tc>
        <w:tc>
          <w:tcPr>
            <w:tcW w:w="550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NIT</w:t>
            </w:r>
          </w:p>
        </w:tc>
        <w:tc>
          <w:tcPr>
            <w:tcW w:w="683" w:type="dxa"/>
          </w:tcPr>
          <w:p w:rsidR="000956D7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AMK</w:t>
            </w:r>
          </w:p>
        </w:tc>
        <w:tc>
          <w:tcPr>
            <w:tcW w:w="616" w:type="dxa"/>
          </w:tcPr>
          <w:p w:rsidR="000956D7" w:rsidRPr="000662D1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62D1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1500" w:type="dxa"/>
          </w:tcPr>
          <w:p w:rsidR="000956D7" w:rsidRPr="001C1670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56D7" w:rsidTr="00E60272">
        <w:tc>
          <w:tcPr>
            <w:tcW w:w="750" w:type="dxa"/>
          </w:tcPr>
          <w:p w:rsidR="00E10F68" w:rsidRPr="000956D7" w:rsidRDefault="004C5D7C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</w:t>
            </w:r>
            <w:r w:rsidR="000956D7" w:rsidRPr="000956D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2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9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62D1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5</w:t>
            </w:r>
          </w:p>
        </w:tc>
        <w:tc>
          <w:tcPr>
            <w:tcW w:w="672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4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62D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10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62D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11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13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14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17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27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31</w:t>
            </w:r>
          </w:p>
        </w:tc>
        <w:tc>
          <w:tcPr>
            <w:tcW w:w="672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5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:rsidR="00E10F68" w:rsidRPr="000662D1" w:rsidRDefault="000662D1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RP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34</w:t>
            </w:r>
          </w:p>
        </w:tc>
        <w:tc>
          <w:tcPr>
            <w:tcW w:w="672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:rsidR="00E10F68" w:rsidRPr="000662D1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RP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37</w:t>
            </w:r>
          </w:p>
        </w:tc>
        <w:tc>
          <w:tcPr>
            <w:tcW w:w="672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05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:rsidR="00E10F68" w:rsidRPr="000662D1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  <w:tr w:rsidR="000956D7" w:rsidRPr="000956D7" w:rsidTr="00E60272">
        <w:tc>
          <w:tcPr>
            <w:tcW w:w="750" w:type="dxa"/>
          </w:tcPr>
          <w:p w:rsidR="00E10F68" w:rsidRPr="000956D7" w:rsidRDefault="000956D7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56D7">
              <w:rPr>
                <w:rFonts w:asciiTheme="majorBidi" w:hAnsiTheme="majorBidi" w:cstheme="majorBidi"/>
                <w:sz w:val="20"/>
                <w:szCs w:val="20"/>
              </w:rPr>
              <w:t>Pm40</w:t>
            </w:r>
          </w:p>
        </w:tc>
        <w:tc>
          <w:tcPr>
            <w:tcW w:w="672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39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05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4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9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28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683" w:type="dxa"/>
          </w:tcPr>
          <w:p w:rsidR="00E10F68" w:rsidRPr="000956D7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16" w:type="dxa"/>
          </w:tcPr>
          <w:p w:rsidR="00E10F68" w:rsidRPr="000662D1" w:rsidRDefault="00A32568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500" w:type="dxa"/>
          </w:tcPr>
          <w:p w:rsidR="00E10F68" w:rsidRPr="001C1670" w:rsidRDefault="001C1670" w:rsidP="00E60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670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MDR</w:t>
            </w:r>
          </w:p>
        </w:tc>
      </w:tr>
    </w:tbl>
    <w:p w:rsidR="00C10E0E" w:rsidRDefault="00C10E0E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Pr="00E60272" w:rsidRDefault="00BE57F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E60272" w:rsidRPr="00E60272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>1</w:t>
      </w:r>
      <w:r w:rsidR="00E60272" w:rsidRPr="00E60272">
        <w:rPr>
          <w:rFonts w:asciiTheme="majorBidi" w:hAnsiTheme="majorBidi" w:cstheme="majorBidi"/>
          <w:sz w:val="20"/>
          <w:szCs w:val="20"/>
        </w:rPr>
        <w:t>:</w:t>
      </w:r>
      <w:r w:rsidR="00E60272">
        <w:rPr>
          <w:rFonts w:asciiTheme="majorBidi" w:hAnsiTheme="majorBidi" w:cstheme="majorBidi"/>
          <w:sz w:val="20"/>
          <w:szCs w:val="20"/>
        </w:rPr>
        <w:t xml:space="preserve"> Antimicrobial Profile</w:t>
      </w:r>
      <w:r>
        <w:rPr>
          <w:rFonts w:asciiTheme="majorBidi" w:hAnsiTheme="majorBidi" w:cstheme="majorBidi"/>
          <w:sz w:val="20"/>
          <w:szCs w:val="20"/>
        </w:rPr>
        <w:t>s</w:t>
      </w:r>
      <w:r w:rsidR="00E60272">
        <w:rPr>
          <w:rFonts w:asciiTheme="majorBidi" w:hAnsiTheme="majorBidi" w:cstheme="majorBidi"/>
          <w:sz w:val="20"/>
          <w:szCs w:val="20"/>
        </w:rPr>
        <w:t xml:space="preserve"> of </w:t>
      </w:r>
      <w:r>
        <w:rPr>
          <w:rFonts w:asciiTheme="majorBidi" w:hAnsiTheme="majorBidi" w:cstheme="majorBidi"/>
          <w:sz w:val="20"/>
          <w:szCs w:val="20"/>
        </w:rPr>
        <w:t>selected isolates</w:t>
      </w: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Default="00E60272">
      <w:pPr>
        <w:rPr>
          <w:rFonts w:asciiTheme="majorBidi" w:hAnsiTheme="majorBidi" w:cstheme="majorBidi"/>
        </w:rPr>
      </w:pPr>
    </w:p>
    <w:p w:rsidR="00E60272" w:rsidRPr="000956D7" w:rsidRDefault="00E60272">
      <w:pPr>
        <w:rPr>
          <w:rFonts w:asciiTheme="majorBidi" w:hAnsiTheme="majorBidi" w:cstheme="majorBidi"/>
        </w:rPr>
      </w:pPr>
    </w:p>
    <w:sectPr w:rsidR="00E60272" w:rsidRPr="000956D7" w:rsidSect="0009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68"/>
    <w:rsid w:val="00035741"/>
    <w:rsid w:val="000662D1"/>
    <w:rsid w:val="00083EFA"/>
    <w:rsid w:val="000956D7"/>
    <w:rsid w:val="000A30CB"/>
    <w:rsid w:val="001337CE"/>
    <w:rsid w:val="001708B0"/>
    <w:rsid w:val="00193C3B"/>
    <w:rsid w:val="001C1670"/>
    <w:rsid w:val="001C4F92"/>
    <w:rsid w:val="00257F55"/>
    <w:rsid w:val="0033265E"/>
    <w:rsid w:val="0036369D"/>
    <w:rsid w:val="00420B36"/>
    <w:rsid w:val="004616AF"/>
    <w:rsid w:val="004928A6"/>
    <w:rsid w:val="004B66C4"/>
    <w:rsid w:val="004C5D7C"/>
    <w:rsid w:val="004F204B"/>
    <w:rsid w:val="00530DE0"/>
    <w:rsid w:val="00605792"/>
    <w:rsid w:val="006104C6"/>
    <w:rsid w:val="006611BD"/>
    <w:rsid w:val="00680510"/>
    <w:rsid w:val="00721274"/>
    <w:rsid w:val="007720D4"/>
    <w:rsid w:val="00807B52"/>
    <w:rsid w:val="008166BE"/>
    <w:rsid w:val="00872C62"/>
    <w:rsid w:val="008C5644"/>
    <w:rsid w:val="00A14629"/>
    <w:rsid w:val="00A32568"/>
    <w:rsid w:val="00AC25C4"/>
    <w:rsid w:val="00AC5A0C"/>
    <w:rsid w:val="00AF2EC3"/>
    <w:rsid w:val="00AF3C3A"/>
    <w:rsid w:val="00BE45A7"/>
    <w:rsid w:val="00BE57FD"/>
    <w:rsid w:val="00BF031C"/>
    <w:rsid w:val="00BF3F40"/>
    <w:rsid w:val="00C073B7"/>
    <w:rsid w:val="00C10E0E"/>
    <w:rsid w:val="00C260F8"/>
    <w:rsid w:val="00C50B00"/>
    <w:rsid w:val="00C7397C"/>
    <w:rsid w:val="00C96A23"/>
    <w:rsid w:val="00D14E88"/>
    <w:rsid w:val="00D50C42"/>
    <w:rsid w:val="00DD2E29"/>
    <w:rsid w:val="00DF181E"/>
    <w:rsid w:val="00E10F68"/>
    <w:rsid w:val="00E60272"/>
    <w:rsid w:val="00EA5E69"/>
    <w:rsid w:val="00EE58B8"/>
    <w:rsid w:val="00F60074"/>
    <w:rsid w:val="00FE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7012"/>
  <w15:chartTrackingRefBased/>
  <w15:docId w15:val="{F0E41B83-F554-F949-8D43-E731F2CF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11-03T08:10:00Z</dcterms:created>
  <dcterms:modified xsi:type="dcterms:W3CDTF">2024-11-03T10:17:00Z</dcterms:modified>
</cp:coreProperties>
</file>